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738D5" w14:textId="4C6160FD" w:rsidR="00AC731C" w:rsidRPr="00A51713" w:rsidRDefault="0047489C">
      <w:pPr>
        <w:rPr>
          <w:rFonts w:ascii="Arial" w:hAnsi="Arial" w:cs="Arial"/>
          <w:lang w:val="en-US"/>
        </w:rPr>
      </w:pPr>
      <w:r w:rsidRPr="00A51713">
        <w:rPr>
          <w:rFonts w:ascii="Arial" w:hAnsi="Arial" w:cs="Arial"/>
          <w:b/>
          <w:bCs/>
          <w:lang w:val="en-US"/>
        </w:rPr>
        <w:t>Table A.</w:t>
      </w:r>
      <w:r w:rsidRPr="00A51713">
        <w:rPr>
          <w:rFonts w:ascii="Arial" w:hAnsi="Arial" w:cs="Arial"/>
          <w:lang w:val="en-US"/>
        </w:rPr>
        <w:t xml:space="preserve"> Search strategy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0631"/>
      </w:tblGrid>
      <w:tr w:rsidR="00CB0516" w:rsidRPr="00CB0516" w14:paraId="62276A5B" w14:textId="77777777" w:rsidTr="00CB051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5CB8" w14:textId="5B6FACF2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Online </w:t>
            </w:r>
            <w:r w:rsidRPr="00A5171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atabases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D490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earch strategy</w:t>
            </w:r>
          </w:p>
        </w:tc>
      </w:tr>
      <w:tr w:rsidR="00CB0516" w:rsidRPr="00632F86" w14:paraId="25455947" w14:textId="77777777" w:rsidTr="00CB0516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214B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ubMed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1F3DE" w14:textId="77777777" w:rsidR="00CB0516" w:rsidRPr="00CB0516" w:rsidRDefault="00CB0516" w:rsidP="00CB0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("Incisional Hernia"[tiab] OR "Abdominal Wall Hernia"[tiab]) AND ("Mesh"[tiab] OR "Prophylactic Mesh"[tiab] OR "Mesh Reinforcement"[tiab]) AND ("Laparotomy"[Mesh] OR "Abdominal Surgery"[tiab] OR "Midline Laparotomy"[tiab]) AND ("Systematic Review"[Publication Type] OR "Meta-Analysis"[Publication Type] OR "systematic review"[tiab] OR "meta-analysis"[tiab]) </w:t>
            </w:r>
          </w:p>
        </w:tc>
      </w:tr>
      <w:tr w:rsidR="00CB0516" w:rsidRPr="00632F86" w14:paraId="3041CE24" w14:textId="77777777" w:rsidTr="00CB0516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B329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The Cochrane Library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C18D7" w14:textId="77777777" w:rsidR="00CB0516" w:rsidRPr="00CB0516" w:rsidRDefault="00CB0516" w:rsidP="00CB0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("Incisional Hernia" OR "Abdominal Wall Hernia") AND (Mesh OR "Prophylactic Mesh" OR "Mesh Reinforcement") AND ("Laparotomy" OR "Abdominal Surgery" OR "Midline Laparotomy") AND ("systematic review" OR "meta-analysis")</w:t>
            </w:r>
          </w:p>
        </w:tc>
      </w:tr>
      <w:tr w:rsidR="00CB0516" w:rsidRPr="00632F86" w14:paraId="3062C8AF" w14:textId="77777777" w:rsidTr="00CB0516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1357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SCOPUS 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8EFC2" w14:textId="77777777" w:rsidR="00CB0516" w:rsidRPr="00CB0516" w:rsidRDefault="00CB0516" w:rsidP="00CB0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TITLE-ABS-KEY(("Incisional Hernia" OR "Abdominal Wall Hernia") AND (Mesh OR "Prophylactic Mesh" OR "Mesh Reinforcement") AND ("Laparotomy" OR "Abdominal Surgery" OR "Midline Laparotomy") AND ("systematic review" OR "meta-analysis"))</w:t>
            </w:r>
          </w:p>
        </w:tc>
      </w:tr>
      <w:tr w:rsidR="00CB0516" w:rsidRPr="00632F86" w14:paraId="05986988" w14:textId="77777777" w:rsidTr="00CB0516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A7EE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ScienceDirect 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C44CD" w14:textId="77777777" w:rsidR="00CB0516" w:rsidRPr="00CB0516" w:rsidRDefault="00CB0516" w:rsidP="00CB0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 ("Incisional Hernia" OR "Abdominal Wall Hernia") AND (Mesh OR "Prophylactic Mesh" OR "Mesh Reinforcement") AND ("Laparotomy" OR "Abdominal Surgery" OR "Midline Laparotomy") AND ("systematic review" OR "meta-analysis")</w:t>
            </w:r>
          </w:p>
        </w:tc>
      </w:tr>
      <w:tr w:rsidR="00CB0516" w:rsidRPr="00632F86" w14:paraId="2B205A77" w14:textId="77777777" w:rsidTr="00CB0516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3FF4" w14:textId="77777777" w:rsidR="00CB0516" w:rsidRPr="00CB0516" w:rsidRDefault="00CB0516" w:rsidP="00CB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Google Scholar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33A4D" w14:textId="77777777" w:rsidR="00CB0516" w:rsidRPr="00CB0516" w:rsidRDefault="00CB0516" w:rsidP="00CB0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CB0516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Incisional Hernia "Abdominal Wall Hernia" Mesh "Prophylactic Mesh" "Mesh Reinforcement" Laparotomy "Midline Laparotomy" "systematic review" OR "meta-analysis" </w:t>
            </w:r>
          </w:p>
        </w:tc>
      </w:tr>
    </w:tbl>
    <w:p w14:paraId="6C1855C1" w14:textId="77777777" w:rsidR="0047489C" w:rsidRPr="00A51713" w:rsidRDefault="0047489C">
      <w:pPr>
        <w:rPr>
          <w:rFonts w:ascii="Arial" w:hAnsi="Arial" w:cs="Arial"/>
          <w:lang w:val="en-US"/>
        </w:rPr>
      </w:pPr>
    </w:p>
    <w:p w14:paraId="10125236" w14:textId="77777777" w:rsidR="0047489C" w:rsidRPr="00CB0516" w:rsidRDefault="0047489C">
      <w:pPr>
        <w:rPr>
          <w:lang w:val="en-US"/>
        </w:rPr>
      </w:pPr>
    </w:p>
    <w:tbl>
      <w:tblPr>
        <w:tblW w:w="134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1134"/>
        <w:gridCol w:w="1134"/>
        <w:gridCol w:w="993"/>
        <w:gridCol w:w="1275"/>
        <w:gridCol w:w="993"/>
        <w:gridCol w:w="1417"/>
        <w:gridCol w:w="277"/>
      </w:tblGrid>
      <w:tr w:rsidR="0047489C" w:rsidRPr="00632F86" w14:paraId="5BAC2E3E" w14:textId="77777777" w:rsidTr="0047489C">
        <w:trPr>
          <w:gridAfter w:val="1"/>
          <w:wAfter w:w="277" w:type="dxa"/>
          <w:trHeight w:val="360"/>
        </w:trPr>
        <w:tc>
          <w:tcPr>
            <w:tcW w:w="1318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7240" w14:textId="77777777" w:rsidR="00A51713" w:rsidRDefault="00A51713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  <w:p w14:paraId="23C90D06" w14:textId="77777777" w:rsidR="00A51713" w:rsidRDefault="00A51713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  <w:p w14:paraId="50189F82" w14:textId="7E3DCC06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lastRenderedPageBreak/>
              <w:t xml:space="preserve">Table B.  </w:t>
            </w:r>
            <w:r w:rsidRPr="004748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Updated AMSTAR 2 Evaluation</w:t>
            </w: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</w:p>
        </w:tc>
      </w:tr>
      <w:tr w:rsidR="0047489C" w:rsidRPr="00A51713" w14:paraId="1BDBC02E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EF9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 xml:space="preserve">AMSTAR 2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6ED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olfi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B80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lavarría et al. (2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B0A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bendary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7EF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Jairam et al. (2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AFD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ew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457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hangu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8E5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ianka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3)</w:t>
            </w:r>
          </w:p>
        </w:tc>
      </w:tr>
      <w:tr w:rsidR="0047489C" w:rsidRPr="00A51713" w14:paraId="08ED2980" w14:textId="77777777" w:rsidTr="0047489C">
        <w:trPr>
          <w:gridAfter w:val="1"/>
          <w:wAfter w:w="277" w:type="dxa"/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620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. Protocol registered before the review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8A2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6A3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7F1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D34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F61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631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067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11AB8BBB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C94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. Rationale for the meta-analysis clearly justifi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0697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481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AFE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6CC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5CF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F42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CA9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12BA86C7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3C4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. Comprehensiv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iterature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arch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erformed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5F1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DEC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67E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2E8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417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653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3AF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5E8ED657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40B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4. Were at least two independent reviewers involved in study sele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27D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32A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598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605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C53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013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134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602F2D2D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C21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5. Were at least two independent reviewers involved in data extra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0ABB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D1B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0B3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C7A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16D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8F9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D861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596896D8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EFF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6. Was the risk of bias of included studies assessed using an appropriate too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92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BD4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6E4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10F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4FF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937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F79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104FECB9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D18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7. Were the study designs appropriate for the research ques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376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2A3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3CB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512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9F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7E0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B5F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436D85D1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31D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8. Were appropriate statistical methods used to combine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437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27F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F7C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919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059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C4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ED6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4F5834C8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8C33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9. Was the risk of bias considered when interpreting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623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6C3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553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54E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FCE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EAF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AC0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12835B3A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B03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. Was heterogeneity assessed using appropriate metho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82A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DAC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B30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BA6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388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DD8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035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68290E77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6BE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1. Was publication bias considered and assess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60B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70F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E8A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285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152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812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F5B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25E99821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DBB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2. Were subgroup analyses or sensitivity analyses conducted appropriatel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9E0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41F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B55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C56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42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D44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5B0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146A77E2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E96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3. Were sources of funding and conflicts of interest of included studies consider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FB5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0EE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572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C18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EE4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B18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57E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43ABB2BB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D97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4. Was the funding of the meta-analysis report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853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964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BD5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92F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FDE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5D4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D05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056B092C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7AB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15. Was the overall quality of the evidence assessed? </w:t>
            </w: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(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.g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., GRA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7C9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C35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A3B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5A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611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948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476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69C6F2B2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8CC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6. Was the study conducted according to high methodological standar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F6E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D2F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C3D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E9D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DC0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139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D9AC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</w:tr>
      <w:tr w:rsidR="0047489C" w:rsidRPr="00A51713" w14:paraId="49E6F51E" w14:textId="77777777" w:rsidTr="0047489C">
        <w:trPr>
          <w:gridAfter w:val="1"/>
          <w:wAfter w:w="277" w:type="dxa"/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780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Final AMSTAR 2 R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499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7C3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8A6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2FE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FB13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E47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830B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</w:tr>
      <w:tr w:rsidR="0047489C" w:rsidRPr="00632F86" w14:paraId="58055619" w14:textId="77777777" w:rsidTr="0047489C">
        <w:trPr>
          <w:gridAfter w:val="1"/>
          <w:wAfter w:w="277" w:type="dxa"/>
          <w:trHeight w:val="499"/>
        </w:trPr>
        <w:tc>
          <w:tcPr>
            <w:tcW w:w="13183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5B9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✓</w:t>
            </w:r>
            <w:r w:rsidRPr="004748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= Criterion met | </w:t>
            </w: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✗</w:t>
            </w:r>
            <w:r w:rsidRPr="004748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= Criterion not met | </w:t>
            </w:r>
            <w:r w:rsidRPr="0047489C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△</w:t>
            </w:r>
            <w:r w:rsidRPr="004748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= Partial compliance / Some concerns</w:t>
            </w:r>
          </w:p>
        </w:tc>
      </w:tr>
      <w:tr w:rsidR="0047489C" w:rsidRPr="00632F86" w14:paraId="14C3A53A" w14:textId="77777777" w:rsidTr="0047489C">
        <w:trPr>
          <w:trHeight w:val="300"/>
        </w:trPr>
        <w:tc>
          <w:tcPr>
            <w:tcW w:w="13183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E28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795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47489C" w:rsidRPr="00632F86" w14:paraId="4FF43D89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5DA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1F9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BFF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1D4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35B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9B6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83C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30F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277" w:type="dxa"/>
            <w:vAlign w:val="center"/>
            <w:hideMark/>
          </w:tcPr>
          <w:p w14:paraId="2017E68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47489C" w:rsidRPr="00632F86" w14:paraId="3D5B3C35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7ED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08A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9C8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A0D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2721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CF1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793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A34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277" w:type="dxa"/>
            <w:vAlign w:val="center"/>
            <w:hideMark/>
          </w:tcPr>
          <w:p w14:paraId="7821A24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47489C" w:rsidRPr="00A51713" w14:paraId="44A53BE5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A2E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MSTAR 2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70F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orab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417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urns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6F1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ou et al. (2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3DB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asari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814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ssini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95B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rakusuma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9E6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chiappan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3)</w:t>
            </w:r>
          </w:p>
        </w:tc>
        <w:tc>
          <w:tcPr>
            <w:tcW w:w="277" w:type="dxa"/>
            <w:vAlign w:val="center"/>
            <w:hideMark/>
          </w:tcPr>
          <w:p w14:paraId="4229476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B24960C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953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. Protocol registered before the review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FED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EC2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70C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6F9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B46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892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0D0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124AD04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702412C1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1FE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. Rationale for the meta-analysis clearly justifi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B19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0C2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1ED0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6D4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068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5388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41D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70BBCFE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0E29C135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72B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. Comprehensiv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iterature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arch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erformed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D96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9449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335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6C5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45D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A1A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34E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05E71BF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A7CB879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D13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4. Were at least two independent reviewers involved in study sele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F9D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572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D62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248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76D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6B0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B41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019B363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08295CA6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CC8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5. Were at least two independent reviewers involved in data extra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42C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20D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A43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A07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366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A50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92F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60C5325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01EF8417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F76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6. Was the risk of bias of included studies assessed using an appropriate too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7BD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B52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63C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5FA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5BA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717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396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2412D7D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68BDC397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B1B2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7. Were the study designs appropriate for the research ques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8FB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9F2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40B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39A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2DC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672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4BB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18329D0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16DB6E76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79B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8. Were appropriate statistical methods used to combine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E64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FD3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0305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DE1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DED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B751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883F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67FAAD6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12B5FF6F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6C1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9. Was the risk of bias considered when interpreting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D77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154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12AA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A39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681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50A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256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70D0BB8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135A0582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086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. Was heterogeneity assessed using appropriate metho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873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483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298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B99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D3B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B32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DF0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0C116B9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7C9774B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0AC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1. Was publication bias considered and assess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DAE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6D2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F7D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D30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2D4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E64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9B7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195B1F3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02BD4237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4AD1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2. Were subgroup analyses or sensitivity analyses conducted appropriatel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143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1EC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A25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91F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A15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874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7DE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20C6B93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752D0958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DE6B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lastRenderedPageBreak/>
              <w:t>13. Were sources of funding and conflicts of interest of included studies consider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8FA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EAC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31E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367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90D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C21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4CA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54F5CFAD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D06CB61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6B9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4. Was the funding of the meta-analysis report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FB4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F64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356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4C9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2D8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34E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F14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52024B1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62F40EE7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19E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. Was the overall quality of the evidence assessed? (e.g., GRA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FD90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FC8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5FE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79C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CBB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43A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80D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56A0694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8F62B28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97A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6. Was the study conducted according to high methodological standar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28C1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ADC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EB2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24C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294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949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D62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17C418C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3886021" w14:textId="77777777" w:rsidTr="0047489C">
        <w:trPr>
          <w:trHeight w:val="67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7A3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inal AMSTAR 2 R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844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215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B02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F44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2A6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666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DF44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HIGH Quality</w:t>
            </w:r>
          </w:p>
        </w:tc>
        <w:tc>
          <w:tcPr>
            <w:tcW w:w="277" w:type="dxa"/>
            <w:vAlign w:val="center"/>
            <w:hideMark/>
          </w:tcPr>
          <w:p w14:paraId="66011B7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AD3C40D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A40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C32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F5B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A1B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445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D3D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99D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0341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7" w:type="dxa"/>
            <w:vAlign w:val="center"/>
            <w:hideMark/>
          </w:tcPr>
          <w:p w14:paraId="5017C45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52E108A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F20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BF1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0F2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F71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7EA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89D7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C2A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A9F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77" w:type="dxa"/>
            <w:vAlign w:val="center"/>
            <w:hideMark/>
          </w:tcPr>
          <w:p w14:paraId="6005AF9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4D61514" w14:textId="77777777" w:rsidTr="0047489C">
        <w:trPr>
          <w:trHeight w:val="67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726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MSTAR 2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ri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6F7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assan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77C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immermans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130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rcolin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493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erio-Alves et al. (2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848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bbas et al. (2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E61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yne et al. 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ADB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van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r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rg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t al. (2025)</w:t>
            </w:r>
          </w:p>
        </w:tc>
        <w:tc>
          <w:tcPr>
            <w:tcW w:w="277" w:type="dxa"/>
            <w:vAlign w:val="center"/>
            <w:hideMark/>
          </w:tcPr>
          <w:p w14:paraId="6E830EA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4DBF7633" w14:textId="77777777" w:rsidTr="0047489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763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. Protocol registered before the review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B63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D8C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6BA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FC7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86A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96F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8E3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7DBCC431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1F41165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59AB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. Rationale for the meta-analysis clearly justifi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D87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949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323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200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814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B81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496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2323DD7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23B85138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307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. Comprehensiv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iterature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arch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erformed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6C0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089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4DF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95E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E66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3C4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A25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7917DE4E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39A9811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A6F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4. Were at least two independent reviewers involved in study sele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02F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7E0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7FE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B05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B0E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69D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CB8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59F2D32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2CAAC5B1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A069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5. Were at least two independent reviewers involved in data extrac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CCF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CEA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37E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AB8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2C1E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6A5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831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0AB3BEC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A5B1F8A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D24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6. Was the risk of bias of included studies assessed using an appropriate too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790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0B2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FDD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ECF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5FC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E55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9C6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01AF3A4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6F0F6D06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CCF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7. Were the study designs appropriate for the research ques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37A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62B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2C6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183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0E4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AB0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572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78EB1EF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4FCD1838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7F1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8. Were appropriate statistical methods used to combine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24D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232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719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AE8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865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C50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3B2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64BD5E0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1CC596E9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08D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9. Was the risk of bias considered when interpreting resul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FA8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898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C502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AF0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561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932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625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30969B03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09347222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33C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0. Was heterogeneity assessed using appropriate metho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FA1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39A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005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757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C20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784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582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18D046A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5A091035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2B90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lastRenderedPageBreak/>
              <w:t>11. Was publication bias considered and assess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096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A94F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FCF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4B3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AC1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B4C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795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7F7F847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2A69FBCE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B8C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2. Were subgroup analyses or sensitivity analyses conducted appropriatel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062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D76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135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BB6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A92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EAE7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98BA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18FFDA64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A511776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E0A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3. Were sources of funding and conflicts of interest of included studies consider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75A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4AF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76E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F94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EAF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A9A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12D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✗</w:t>
            </w:r>
          </w:p>
        </w:tc>
        <w:tc>
          <w:tcPr>
            <w:tcW w:w="277" w:type="dxa"/>
            <w:vAlign w:val="center"/>
            <w:hideMark/>
          </w:tcPr>
          <w:p w14:paraId="492C0F3B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700E25EE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D93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4. Was the funding of the meta-analysis report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FA8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0E4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39C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40D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18A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3F4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3C0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3E697DD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67D2AA0A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0076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5. Was the overall quality of the evidence assessed? (e.g., GRA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A960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A10B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DC51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E78A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8A5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63C8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B569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6AEB8177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4CF734F" w14:textId="77777777" w:rsidTr="0047489C">
        <w:trPr>
          <w:trHeight w:val="4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2C8F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6. Was the study conducted according to high methodological standard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2524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C2F3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BB45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1B7D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4096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△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E7A7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9F2C" w14:textId="77777777" w:rsidR="0047489C" w:rsidRPr="0047489C" w:rsidRDefault="0047489C" w:rsidP="004748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✓</w:t>
            </w:r>
          </w:p>
        </w:tc>
        <w:tc>
          <w:tcPr>
            <w:tcW w:w="277" w:type="dxa"/>
            <w:vAlign w:val="center"/>
            <w:hideMark/>
          </w:tcPr>
          <w:p w14:paraId="5F90105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7489C" w:rsidRPr="00A51713" w14:paraId="30692C14" w14:textId="77777777" w:rsidTr="0047489C">
        <w:trPr>
          <w:trHeight w:val="67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5CCB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inal AMSTAR 2 R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88FA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9F4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88E8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15A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AA51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9D52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3FF5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ODERATE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HIGH </w:t>
            </w:r>
            <w:proofErr w:type="spellStart"/>
            <w:r w:rsidRPr="00474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lity</w:t>
            </w:r>
            <w:proofErr w:type="spellEnd"/>
          </w:p>
        </w:tc>
        <w:tc>
          <w:tcPr>
            <w:tcW w:w="277" w:type="dxa"/>
            <w:vAlign w:val="center"/>
            <w:hideMark/>
          </w:tcPr>
          <w:p w14:paraId="171F8CCC" w14:textId="77777777" w:rsidR="0047489C" w:rsidRPr="0047489C" w:rsidRDefault="0047489C" w:rsidP="004748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053E6FAE" w14:textId="77777777" w:rsidR="0047489C" w:rsidRPr="00A51713" w:rsidRDefault="0047489C">
      <w:pPr>
        <w:rPr>
          <w:rFonts w:ascii="Arial" w:hAnsi="Arial" w:cs="Arial"/>
          <w:sz w:val="20"/>
          <w:szCs w:val="20"/>
        </w:rPr>
      </w:pPr>
    </w:p>
    <w:p w14:paraId="3199622A" w14:textId="77777777" w:rsidR="00A51713" w:rsidRDefault="00A51713">
      <w:pPr>
        <w:rPr>
          <w:b/>
          <w:bCs/>
          <w:lang w:val="en-US"/>
        </w:rPr>
      </w:pPr>
    </w:p>
    <w:p w14:paraId="1528754F" w14:textId="77777777" w:rsidR="00A51713" w:rsidRDefault="00A51713">
      <w:pPr>
        <w:rPr>
          <w:b/>
          <w:bCs/>
          <w:lang w:val="en-US"/>
        </w:rPr>
      </w:pPr>
    </w:p>
    <w:p w14:paraId="5F36BCA7" w14:textId="77777777" w:rsidR="00A51713" w:rsidRDefault="00A51713">
      <w:pPr>
        <w:rPr>
          <w:b/>
          <w:bCs/>
          <w:lang w:val="en-US"/>
        </w:rPr>
      </w:pPr>
    </w:p>
    <w:p w14:paraId="0A211847" w14:textId="77777777" w:rsidR="00A51713" w:rsidRDefault="00A51713">
      <w:pPr>
        <w:rPr>
          <w:b/>
          <w:bCs/>
          <w:lang w:val="en-US"/>
        </w:rPr>
      </w:pPr>
    </w:p>
    <w:p w14:paraId="31DF7661" w14:textId="77777777" w:rsidR="00A51713" w:rsidRDefault="00A51713">
      <w:pPr>
        <w:rPr>
          <w:b/>
          <w:bCs/>
          <w:lang w:val="en-US"/>
        </w:rPr>
      </w:pPr>
    </w:p>
    <w:p w14:paraId="31F2E62E" w14:textId="77777777" w:rsidR="00A51713" w:rsidRDefault="00A51713">
      <w:pPr>
        <w:rPr>
          <w:b/>
          <w:bCs/>
          <w:lang w:val="en-US"/>
        </w:rPr>
      </w:pPr>
    </w:p>
    <w:p w14:paraId="0265ED29" w14:textId="77777777" w:rsidR="00A51713" w:rsidRDefault="00A51713">
      <w:pPr>
        <w:rPr>
          <w:b/>
          <w:bCs/>
          <w:lang w:val="en-US"/>
        </w:rPr>
      </w:pPr>
    </w:p>
    <w:p w14:paraId="32BB92E9" w14:textId="77777777" w:rsidR="00A51713" w:rsidRDefault="00A51713">
      <w:pPr>
        <w:rPr>
          <w:b/>
          <w:bCs/>
          <w:lang w:val="en-US"/>
        </w:rPr>
      </w:pPr>
    </w:p>
    <w:p w14:paraId="4EFAAFBB" w14:textId="77777777" w:rsidR="00A51713" w:rsidRDefault="00A51713">
      <w:pPr>
        <w:rPr>
          <w:b/>
          <w:bCs/>
          <w:lang w:val="en-US"/>
        </w:rPr>
      </w:pPr>
    </w:p>
    <w:p w14:paraId="50A755B1" w14:textId="77777777" w:rsidR="00A51713" w:rsidRDefault="00A51713">
      <w:pPr>
        <w:rPr>
          <w:rFonts w:ascii="Arial" w:hAnsi="Arial" w:cs="Arial"/>
          <w:b/>
          <w:bCs/>
          <w:lang w:val="en-US"/>
        </w:rPr>
        <w:sectPr w:rsidR="00A51713" w:rsidSect="0047489C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8262E61" w14:textId="60FFC378" w:rsidR="0047489C" w:rsidRPr="00A51713" w:rsidRDefault="00A51713">
      <w:pPr>
        <w:rPr>
          <w:rFonts w:ascii="Arial" w:hAnsi="Arial" w:cs="Arial"/>
          <w:lang w:val="en-US"/>
        </w:rPr>
      </w:pPr>
      <w:r w:rsidRPr="00A51713">
        <w:rPr>
          <w:rFonts w:ascii="Arial" w:hAnsi="Arial" w:cs="Arial"/>
          <w:b/>
          <w:bCs/>
          <w:lang w:val="en-US"/>
        </w:rPr>
        <w:lastRenderedPageBreak/>
        <w:t>Figure A.</w:t>
      </w:r>
      <w:r w:rsidRPr="00A51713">
        <w:rPr>
          <w:rFonts w:ascii="Arial" w:hAnsi="Arial" w:cs="Arial"/>
          <w:lang w:val="en-US"/>
        </w:rPr>
        <w:t xml:space="preserve"> Funnel plot. Umbrella Meta analysis for IH. </w:t>
      </w:r>
    </w:p>
    <w:p w14:paraId="785C5B48" w14:textId="77777777" w:rsidR="00A51713" w:rsidRPr="00632F86" w:rsidRDefault="00A51713">
      <w:pPr>
        <w:rPr>
          <w:noProof/>
          <w:lang w:val="en-US"/>
        </w:rPr>
      </w:pPr>
    </w:p>
    <w:p w14:paraId="5A839ACD" w14:textId="36265A20" w:rsidR="0047489C" w:rsidRDefault="00A51713" w:rsidP="00A51713">
      <w:pPr>
        <w:jc w:val="center"/>
      </w:pPr>
      <w:r>
        <w:rPr>
          <w:noProof/>
        </w:rPr>
        <w:drawing>
          <wp:inline distT="0" distB="0" distL="0" distR="0" wp14:anchorId="3A2E33A2" wp14:editId="358EFD7D">
            <wp:extent cx="5591973" cy="2987899"/>
            <wp:effectExtent l="0" t="0" r="8890" b="3175"/>
            <wp:docPr id="1611023614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23614" name="Imagen 1" descr="Gráfico, Gráfico de dispersión&#10;&#10;El contenido generado por IA puede ser incorrecto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120" cy="30024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1F340" w14:textId="2273D461" w:rsidR="00A51713" w:rsidRPr="00A51713" w:rsidRDefault="00A51713" w:rsidP="00A5171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</w:t>
      </w:r>
      <w:r w:rsidRPr="00A51713">
        <w:rPr>
          <w:rFonts w:ascii="Arial" w:hAnsi="Arial" w:cs="Arial"/>
          <w:b/>
          <w:bCs/>
          <w:lang w:val="en-US"/>
        </w:rPr>
        <w:t>igure B.</w:t>
      </w:r>
      <w:r w:rsidRPr="00A51713">
        <w:rPr>
          <w:rFonts w:ascii="Arial" w:hAnsi="Arial" w:cs="Arial"/>
          <w:lang w:val="en-US"/>
        </w:rPr>
        <w:t xml:space="preserve"> Leave-One-Out sensitivity analysis</w:t>
      </w:r>
    </w:p>
    <w:p w14:paraId="414A5BC2" w14:textId="77777777" w:rsidR="00A51713" w:rsidRPr="00632F86" w:rsidRDefault="00A51713" w:rsidP="00A51713">
      <w:pPr>
        <w:jc w:val="center"/>
        <w:rPr>
          <w:noProof/>
          <w:lang w:val="en-US"/>
        </w:rPr>
      </w:pPr>
    </w:p>
    <w:p w14:paraId="0EF28712" w14:textId="1DC59DFB" w:rsidR="00A51713" w:rsidRDefault="00A51713" w:rsidP="00A51713">
      <w:pPr>
        <w:jc w:val="center"/>
      </w:pPr>
      <w:r>
        <w:rPr>
          <w:noProof/>
        </w:rPr>
        <w:drawing>
          <wp:inline distT="0" distB="0" distL="0" distR="0" wp14:anchorId="2B673BD8" wp14:editId="1974E711">
            <wp:extent cx="5247630" cy="3438659"/>
            <wp:effectExtent l="0" t="0" r="0" b="0"/>
            <wp:docPr id="1038407643" name="Imagen 2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407643" name="Imagen 2" descr="Tabla&#10;&#10;El contenido generado por IA puede ser incorrecto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6" t="5208" r="8468" b="3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478" cy="3456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9AB57" w14:textId="77777777" w:rsidR="0047489C" w:rsidRDefault="0047489C"/>
    <w:sectPr w:rsidR="0047489C" w:rsidSect="00A5171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9C"/>
    <w:rsid w:val="00043EA6"/>
    <w:rsid w:val="001E1D04"/>
    <w:rsid w:val="0047489C"/>
    <w:rsid w:val="005E59CB"/>
    <w:rsid w:val="00632F86"/>
    <w:rsid w:val="00A51713"/>
    <w:rsid w:val="00AC731C"/>
    <w:rsid w:val="00AF4B81"/>
    <w:rsid w:val="00CB0516"/>
    <w:rsid w:val="00CC02EF"/>
    <w:rsid w:val="00D1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A5EA"/>
  <w15:chartTrackingRefBased/>
  <w15:docId w15:val="{FEE10441-23BE-44EB-83CD-8E6A23C4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4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4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4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4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4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4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4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4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4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4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4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4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48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48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48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48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48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48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4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4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4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4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4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48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48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48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4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48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48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8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d Lozada</dc:creator>
  <cp:keywords/>
  <dc:description/>
  <cp:lastModifiedBy>Edgard Lozada</cp:lastModifiedBy>
  <cp:revision>3</cp:revision>
  <dcterms:created xsi:type="dcterms:W3CDTF">2025-08-25T16:47:00Z</dcterms:created>
  <dcterms:modified xsi:type="dcterms:W3CDTF">2025-09-19T21:20:00Z</dcterms:modified>
</cp:coreProperties>
</file>